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F42" w:rsidRDefault="003E1F42" w:rsidP="003E1F42">
      <w:pPr>
        <w:spacing w:before="240" w:after="24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Table</w:t>
      </w:r>
      <w:bookmarkStart w:id="0" w:name="_GoBack"/>
      <w:bookmarkEnd w:id="0"/>
      <w:r>
        <w:rPr>
          <w:rFonts w:ascii="Arial" w:hAnsi="Arial" w:cs="Arial"/>
          <w:b/>
        </w:rPr>
        <w:t xml:space="preserve"> – Adonis (Permanova) results of benthic cover </w:t>
      </w:r>
      <w:r w:rsidRPr="004223AA">
        <w:rPr>
          <w:rFonts w:ascii="Arial" w:hAnsi="Arial" w:cs="Arial"/>
          <w:b/>
        </w:rPr>
        <w:t>based on Bray-Curtis distances</w:t>
      </w:r>
      <w:r w:rsidRPr="0066438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with 999 permutations. </w:t>
      </w:r>
      <w:r w:rsidRPr="00636EEC">
        <w:rPr>
          <w:rFonts w:ascii="Arial" w:hAnsi="Arial" w:cs="Arial"/>
          <w:b/>
        </w:rPr>
        <w:t>MS, mean sum of squares; SS, sum of squares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617"/>
        <w:gridCol w:w="817"/>
        <w:gridCol w:w="684"/>
        <w:gridCol w:w="1150"/>
        <w:gridCol w:w="684"/>
        <w:gridCol w:w="1070"/>
      </w:tblGrid>
      <w:tr w:rsidR="003E1F42" w:rsidRPr="00B45DED" w:rsidTr="00B60E48">
        <w:tc>
          <w:tcPr>
            <w:tcW w:w="0" w:type="auto"/>
            <w:tcBorders>
              <w:top w:val="single" w:sz="4" w:space="0" w:color="auto"/>
            </w:tcBorders>
          </w:tcPr>
          <w:p w:rsidR="003E1F42" w:rsidRDefault="003E1F42" w:rsidP="00B60E4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.f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eudo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3D38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3E1F42" w:rsidRPr="00B45DED" w:rsidTr="00B60E48"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vironment g</w:t>
            </w:r>
            <w:r w:rsidRPr="00B45DED">
              <w:rPr>
                <w:rFonts w:ascii="Arial" w:hAnsi="Arial" w:cs="Arial"/>
              </w:rPr>
              <w:t>rou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7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19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001</w:t>
            </w:r>
          </w:p>
        </w:tc>
      </w:tr>
      <w:tr w:rsidR="003E1F42" w:rsidRPr="00B45DED" w:rsidTr="00B60E48">
        <w:tc>
          <w:tcPr>
            <w:tcW w:w="0" w:type="auto"/>
          </w:tcPr>
          <w:p w:rsidR="003E1F42" w:rsidRPr="00B45DED" w:rsidRDefault="003E1F42" w:rsidP="00B60E48">
            <w:pPr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121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22.97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76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</w:p>
        </w:tc>
      </w:tr>
      <w:tr w:rsidR="003E1F42" w:rsidRPr="00B45DED" w:rsidTr="00B60E48">
        <w:tc>
          <w:tcPr>
            <w:tcW w:w="0" w:type="auto"/>
          </w:tcPr>
          <w:p w:rsidR="003E1F42" w:rsidRPr="00B45DED" w:rsidRDefault="003E1F42" w:rsidP="00B60E48">
            <w:pPr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123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30.32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3E1F42" w:rsidRPr="00B45DED" w:rsidRDefault="003E1F42" w:rsidP="00B60E4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94BFD" w:rsidRDefault="00094BFD"/>
    <w:sectPr w:rsidR="00094BFD" w:rsidSect="00B2319A">
      <w:headerReference w:type="default" r:id="rId5"/>
      <w:footerReference w:type="default" r:id="rId6"/>
      <w:pgSz w:w="12240" w:h="15840"/>
      <w:pgMar w:top="180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7DB" w:rsidRDefault="003E1F4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A07DB" w:rsidRDefault="003E1F42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07DB" w:rsidRDefault="003E1F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F42"/>
    <w:rsid w:val="00094BFD"/>
    <w:rsid w:val="003E1F42"/>
    <w:rsid w:val="0068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F4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F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F42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3E1F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F42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3E1F42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F42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F4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1F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F42"/>
    <w:rPr>
      <w:rFonts w:ascii="Cambria" w:eastAsia="MS Mincho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3E1F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F42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3E1F42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1F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F42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Macintosh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19:00Z</dcterms:created>
  <dcterms:modified xsi:type="dcterms:W3CDTF">2015-05-28T20:20:00Z</dcterms:modified>
</cp:coreProperties>
</file>